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BD45A" w14:textId="6DF7B3E5" w:rsidR="00A97E72" w:rsidRPr="0085291B" w:rsidRDefault="00A97E72" w:rsidP="00A97E72">
      <w:pPr>
        <w:pStyle w:val="NoSpacing"/>
        <w:ind w:left="-990" w:firstLine="990"/>
        <w:rPr>
          <w:rFonts w:ascii="Times New Roman" w:hAnsi="Times New Roman" w:cs="Times New Roman"/>
          <w:b/>
          <w:bCs/>
          <w:sz w:val="24"/>
          <w:szCs w:val="24"/>
        </w:rPr>
      </w:pPr>
      <w:r w:rsidRPr="0085291B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E2E4BD8" w14:textId="77777777" w:rsidR="00A97E72" w:rsidRPr="0085291B" w:rsidRDefault="00A97E72" w:rsidP="00A97E72">
      <w:pPr>
        <w:rPr>
          <w:rFonts w:ascii="Times New Roman" w:hAnsi="Times New Roman" w:cs="Times New Roman"/>
        </w:rPr>
      </w:pPr>
    </w:p>
    <w:p w14:paraId="5120A4CA" w14:textId="77777777" w:rsidR="00A97E72" w:rsidRPr="0085291B" w:rsidRDefault="00A97E72" w:rsidP="00A97E72">
      <w:pPr>
        <w:pStyle w:val="NoSpacing"/>
        <w:ind w:left="-270"/>
        <w:rPr>
          <w:rFonts w:ascii="Times New Roman" w:hAnsi="Times New Roman" w:cs="Times New Roman"/>
        </w:rPr>
      </w:pPr>
      <w:r w:rsidRPr="0085291B">
        <w:rPr>
          <w:rFonts w:ascii="Times New Roman" w:hAnsi="Times New Roman" w:cs="Times New Roman"/>
          <w:sz w:val="24"/>
          <w:szCs w:val="24"/>
        </w:rPr>
        <w:t>Table S1A. Consensus Results for Past Transferability Study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478"/>
        <w:gridCol w:w="3622"/>
        <w:gridCol w:w="836"/>
        <w:gridCol w:w="1624"/>
        <w:gridCol w:w="1625"/>
      </w:tblGrid>
      <w:tr w:rsidR="00A97E72" w:rsidRPr="0085291B" w14:paraId="08536047" w14:textId="77777777" w:rsidTr="00AC7173">
        <w:trPr>
          <w:trHeight w:val="264"/>
        </w:trPr>
        <w:tc>
          <w:tcPr>
            <w:tcW w:w="8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EB50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tiSafe and Updated OptiSafe Consensus Results for Past "Transferability" Phase</w:t>
            </w:r>
          </w:p>
        </w:tc>
      </w:tr>
      <w:tr w:rsidR="00A97E72" w:rsidRPr="0085291B" w14:paraId="6E00B24D" w14:textId="77777777" w:rsidTr="00AC7173">
        <w:trPr>
          <w:trHeight w:val="39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472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36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885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Name (CASRN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93E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 vivo GHS</w:t>
            </w:r>
            <w:r w:rsidRPr="00852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AE6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tiSaf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AC76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dated OptiSafe</w:t>
            </w:r>
          </w:p>
        </w:tc>
      </w:tr>
      <w:tr w:rsidR="00A97E72" w:rsidRPr="0085291B" w14:paraId="131CCBCB" w14:textId="77777777" w:rsidTr="00AC7173">
        <w:trPr>
          <w:trHeight w:val="332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525CA" w14:textId="77777777" w:rsidR="00A97E72" w:rsidRPr="0085291B" w:rsidRDefault="00A97E72" w:rsidP="00AC7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8CED" w14:textId="77777777" w:rsidR="00A97E72" w:rsidRPr="0085291B" w:rsidRDefault="00A97E72" w:rsidP="00AC7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3211" w14:textId="77777777" w:rsidR="00A97E72" w:rsidRPr="0085291B" w:rsidRDefault="00A97E72" w:rsidP="00AC7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AB7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</w:t>
            </w: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, 2</w:t>
            </w:r>
          </w:p>
        </w:tc>
      </w:tr>
      <w:tr w:rsidR="00A97E72" w:rsidRPr="0085291B" w14:paraId="641D73AA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F7F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D5E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-Di-iso-propylbenzene (99-62-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670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E07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112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</w:t>
            </w:r>
          </w:p>
        </w:tc>
      </w:tr>
      <w:tr w:rsidR="00A97E72" w:rsidRPr="0085291B" w14:paraId="3CB1A1E2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20D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C68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Hexyl bromide (111-25-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B8E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496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683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7363D6C7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3E1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837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-Octyl acrylate (29590-42-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81C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C50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217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35EE2DFE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767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B6A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(56-81-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3B8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8FB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726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51BEA6B1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28D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8E9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-Decadiene (1647-16-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780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3BF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79D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09937F0E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AFD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89C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-iso-butyl ketone (108-83-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5E9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F6F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4FA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7C84E583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F73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6BC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Bromo-4-chlorobutane (6940-78-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25C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5E1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A30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3CA53ABE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D0D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CAD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-Dibromohexane (629-03-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0BF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363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840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3D12F62D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4CF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4D3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Octyl bromide (111-83-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F44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EB6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F33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5A7F22C1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EAB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94E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ylene glycol (57-55-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FF4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9B8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E46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6CC3CB8A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3B6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B5F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-Pentanediol (625-69-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2B6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25A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59D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5B4A0FCF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6FE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099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tetrafluoroborate (14075-53-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DD38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9F1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16A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27B34893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5DC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670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-Methylene bis-(2,6-ditert-butyl)phenol (118-82-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498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D5A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63C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</w:tr>
      <w:tr w:rsidR="00A97E72" w:rsidRPr="0085291B" w14:paraId="64DA2E83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038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8EB0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-Dimethyl-3-pentanol (3970-62-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24D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0A6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DC4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1D367EF1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7439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BB5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-1-pentanol (105-30-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ABC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F3D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82F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032AEA95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B54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04F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chloroacetate (3926-62-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683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38B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2D5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2097475E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069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562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yraldehyd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8-84-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11F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73D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D8F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4B743603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926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53A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hene (79-92-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F5C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BCA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C84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50C8E71D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E71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E4B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um nitrate (6484-52-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9F5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C7E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F53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661D9EB7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119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71D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-Dithiodipropionic acid (1119-62-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8C6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9EA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D52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5E7193DF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CE1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FD2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anol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8-83-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EFF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F4A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670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1C197695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C1B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F61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enzyl phosphate (1623-08-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351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621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F96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3083B8A8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FD8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33B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asol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vent P (1569-01-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35B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C04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7DF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4868E7F6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D5A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529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cyanoacetate (105-34-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4C6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450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815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188824C3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A90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312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Butanol (71-36-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AD9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30F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077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30C4585C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14D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91A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Dichlorophenyl isocyanate (102-36-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EF8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5CB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AAE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2F3EFB65" w14:textId="77777777" w:rsidTr="00AC7173">
        <w:trPr>
          <w:trHeight w:val="39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8A7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47F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Tert-butylphenol (98-54-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441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2E3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668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E3F2DEF" w14:textId="77777777" w:rsidR="00A97E72" w:rsidRPr="0085291B" w:rsidRDefault="00A97E72" w:rsidP="00A97E72">
      <w:pPr>
        <w:pStyle w:val="NoSpacing"/>
        <w:rPr>
          <w:rFonts w:ascii="Times New Roman" w:hAnsi="Times New Roman" w:cs="Times New Roman"/>
        </w:rPr>
      </w:pPr>
    </w:p>
    <w:p w14:paraId="78D1D970" w14:textId="77777777" w:rsidR="00A97E72" w:rsidRPr="0085291B" w:rsidRDefault="00A97E72" w:rsidP="00A97E72">
      <w:pPr>
        <w:pStyle w:val="NoSpacing"/>
        <w:rPr>
          <w:rFonts w:ascii="Times New Roman" w:hAnsi="Times New Roman" w:cs="Times New Roman"/>
        </w:rPr>
      </w:pPr>
    </w:p>
    <w:p w14:paraId="258F9B4F" w14:textId="77777777" w:rsidR="00A97E72" w:rsidRPr="0085291B" w:rsidRDefault="00A97E72" w:rsidP="00A97E72">
      <w:pPr>
        <w:pStyle w:val="NoSpacing"/>
        <w:rPr>
          <w:rFonts w:ascii="Times New Roman" w:hAnsi="Times New Roman" w:cs="Times New Roman"/>
        </w:rPr>
      </w:pPr>
    </w:p>
    <w:p w14:paraId="1145DA14" w14:textId="77777777" w:rsidR="00A97E72" w:rsidRPr="0085291B" w:rsidRDefault="00A97E72" w:rsidP="00A97E72">
      <w:pPr>
        <w:pStyle w:val="NoSpacing"/>
        <w:rPr>
          <w:rFonts w:ascii="Times New Roman" w:hAnsi="Times New Roman" w:cs="Times New Roman"/>
        </w:rPr>
      </w:pPr>
    </w:p>
    <w:p w14:paraId="3FCBE378" w14:textId="77777777" w:rsidR="00A97E72" w:rsidRPr="0085291B" w:rsidRDefault="00A97E72" w:rsidP="00A97E72">
      <w:pPr>
        <w:pStyle w:val="NoSpacing"/>
        <w:rPr>
          <w:rFonts w:ascii="Times New Roman" w:hAnsi="Times New Roman" w:cs="Times New Roman"/>
        </w:rPr>
      </w:pPr>
    </w:p>
    <w:p w14:paraId="0BE240E6" w14:textId="77777777" w:rsidR="00A97E72" w:rsidRPr="0085291B" w:rsidRDefault="00A97E72" w:rsidP="00A97E72">
      <w:pPr>
        <w:pStyle w:val="NoSpacing"/>
        <w:ind w:left="-270"/>
        <w:rPr>
          <w:rFonts w:ascii="Times New Roman" w:hAnsi="Times New Roman" w:cs="Times New Roman"/>
        </w:rPr>
      </w:pPr>
      <w:r w:rsidRPr="0085291B">
        <w:rPr>
          <w:rFonts w:ascii="Times New Roman" w:hAnsi="Times New Roman" w:cs="Times New Roman"/>
          <w:sz w:val="24"/>
          <w:szCs w:val="24"/>
        </w:rPr>
        <w:lastRenderedPageBreak/>
        <w:t xml:space="preserve">Table S1B. Consensus Results for Past Application Domain Study </w:t>
      </w:r>
    </w:p>
    <w:tbl>
      <w:tblPr>
        <w:tblW w:w="8185" w:type="dxa"/>
        <w:tblLayout w:type="fixed"/>
        <w:tblLook w:val="04A0" w:firstRow="1" w:lastRow="0" w:firstColumn="1" w:lastColumn="0" w:noHBand="0" w:noVBand="1"/>
      </w:tblPr>
      <w:tblGrid>
        <w:gridCol w:w="480"/>
        <w:gridCol w:w="3680"/>
        <w:gridCol w:w="722"/>
        <w:gridCol w:w="1651"/>
        <w:gridCol w:w="1652"/>
      </w:tblGrid>
      <w:tr w:rsidR="00A97E72" w:rsidRPr="0085291B" w14:paraId="1865CFDE" w14:textId="77777777" w:rsidTr="00AC7173">
        <w:trPr>
          <w:trHeight w:val="264"/>
        </w:trPr>
        <w:tc>
          <w:tcPr>
            <w:tcW w:w="81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63E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 and *OS Consensus Results for Past "Application Domain" Phase</w:t>
            </w:r>
          </w:p>
        </w:tc>
      </w:tr>
      <w:tr w:rsidR="00A97E72" w:rsidRPr="0085291B" w14:paraId="267187A7" w14:textId="77777777" w:rsidTr="00AC7173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328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3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E68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Name (CASRN)</w:t>
            </w:r>
          </w:p>
        </w:tc>
        <w:tc>
          <w:tcPr>
            <w:tcW w:w="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747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 vivo GHS</w:t>
            </w:r>
            <w:r w:rsidRPr="00852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13B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tiSaf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DB9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OptiSafe</w:t>
            </w:r>
          </w:p>
        </w:tc>
      </w:tr>
      <w:tr w:rsidR="00A97E72" w:rsidRPr="0085291B" w14:paraId="0426D04E" w14:textId="77777777" w:rsidTr="00AC7173">
        <w:trPr>
          <w:trHeight w:val="45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DC9F0" w14:textId="77777777" w:rsidR="00A97E72" w:rsidRPr="0085291B" w:rsidRDefault="00A97E72" w:rsidP="00AC7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8E5D6" w14:textId="77777777" w:rsidR="00A97E72" w:rsidRPr="0085291B" w:rsidRDefault="00A97E72" w:rsidP="00AC7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2113" w14:textId="77777777" w:rsidR="00A97E72" w:rsidRPr="0085291B" w:rsidRDefault="00A97E72" w:rsidP="00AC7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CA0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</w:t>
            </w:r>
            <w:r w:rsidRPr="00852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, 2</w:t>
            </w:r>
          </w:p>
        </w:tc>
      </w:tr>
      <w:tr w:rsidR="00A97E72" w:rsidRPr="0085291B" w14:paraId="065631E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FEA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117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entasiloxan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41-02-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855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EC1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081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631D7C6A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17D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9F8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ene glycol diethyl ether (629-14-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9A4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F51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8E53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5BEC02B4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AD2D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3DE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 (110-54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789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497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49C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1E17E496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AD4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2AC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Ethylhexylthioglycolate (7659-86-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086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2C8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6AC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379BE1AB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051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135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-Propyl bromide (75-26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900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2DF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07A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0D507BEE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D3FF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3D8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,6-Hexanetriol (106-69-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F50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D67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EF9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12485DEE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078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2E2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oxy-1,2-propanediol (623-39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1D2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6DB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DC1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757DA331" w14:textId="77777777" w:rsidTr="00AC7173">
        <w:trPr>
          <w:trHeight w:val="45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408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AAA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thylen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lycol (112-27-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C5E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A3A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60D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402A8E1E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8A8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72D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Triphenyl </w:t>
            </w: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it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1-02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3A02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4C3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B57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47E197F1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E05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B32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Ethoxyethyl methacrylate (2370-63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1D4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665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BB2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14E88EC1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CB0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64A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methyldisiloxan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7-46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3081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C3A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DC2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594CC6B6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44E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192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yl cinnamic aldehyde (101-86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7D2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28E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6F4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39B48DCA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138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F81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Methyl </w:t>
            </w: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benzaldehyd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446-89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FF2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187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E67E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3FFFE0F1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50E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BA10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locarban (101-20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5D5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C8D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8D21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</w:tr>
      <w:tr w:rsidR="00A97E72" w:rsidRPr="0085291B" w14:paraId="40D09D7F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66A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CE9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acetate (141-78-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601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F9E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829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483E6D87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F08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00E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-Pentanedione (123-54-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391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517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FC1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59C3852C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A61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963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e (112-40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E8B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9BE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BF4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28EF2E29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DC9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BDD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(2-Ethoxyethoxy)ethanol (111-90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95E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A77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A8E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3EF39FF2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B42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630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n-Dimethylguanidin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fate (598-65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F18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E16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992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28878EC8" w14:textId="77777777" w:rsidTr="00AC7173">
        <w:trPr>
          <w:trHeight w:val="4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EFE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C3A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Dibromobutane (110-52-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0F5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B05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63C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76B3DCD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6A4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9EB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Phenoxybenzyl alcohol (13826-35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491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C2A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BC0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6600B3A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FEF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16A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yrene (100-42-5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000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FF2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847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77A57736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FEA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49D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-Hexadiene (592-42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B7C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9AF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E6F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7479D3BE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43C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4E1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ene (1330-20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397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C4E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B11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A97E72" w:rsidRPr="0085291B" w14:paraId="23AF59B4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05E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302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n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ethyl-m-toluamide (134-62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7CC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411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559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2A9D283D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16E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2EF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Chloropropionitrile (542-76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257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BDE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8DA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01863498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825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A60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opyl acetoacetate (542-08-5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7E3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7FA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7B9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1707431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56A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122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utanal (123-72-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19D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DB7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45D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718A445C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720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B59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-2-methyl acetoacetate (609-14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DC7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71B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1A9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27EBFA58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630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C2B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eb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olid) (12427-38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785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77B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965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</w:tr>
      <w:tr w:rsidR="00A97E72" w:rsidRPr="0085291B" w14:paraId="09C657D9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D60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0FD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Methyl purine (2004-03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1BD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1F0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444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</w:t>
            </w:r>
          </w:p>
        </w:tc>
      </w:tr>
      <w:tr w:rsidR="00A97E72" w:rsidRPr="0085291B" w14:paraId="056892C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E3A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F32E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opanol (67-63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F51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605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01A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0D9C4616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7CA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252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Amino-3-pyridinol (16867-03-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010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89E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CA1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</w:tr>
      <w:tr w:rsidR="00A97E72" w:rsidRPr="0085291B" w14:paraId="57BD5525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80A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452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yl alcohol (107-18-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EFC1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52D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542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1A115EEB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608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1C9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entanol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6-41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A92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81F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1AA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07AC80CE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1B5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946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Hexanol (111-27-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E4F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F43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268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025C4623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130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177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Butyrolactone (96-48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209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393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DBB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2C712448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539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1F3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Octanol (111-87-5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D9B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3AC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343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1B55935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B32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ABB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acetate (79-20-9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6432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AE6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6FE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32C002E5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25D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E21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-Dichlorobenzoyl chloride (4659-45-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EB5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580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BBD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3F9386CD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D24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95E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 (67-64-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DF7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A21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2FF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7E72" w:rsidRPr="0085291B" w14:paraId="12021C31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3F6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904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hioglycolat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365-48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24F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3AB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E79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67A53F1B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4E3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08E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hylaminopropionitrile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351-04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F12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A609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6F94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485E58C5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CD7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51B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zole (288-32-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1E3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E3D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BFD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4F53B9AC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6A3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81F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perborate tetrahydrate (10486-00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C81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D387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AC4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5FAAD4F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E20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4CD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-Dimethylhexanediol (110-03-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A37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80B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E13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27D02149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E79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1F2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edioic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</w:t>
            </w: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, 1,4-bis(2-ethylhexyl) ester, sodium salt (577-11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8F4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8F06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ADE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15C7B53C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AC3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54EA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l (108-93-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43B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96FF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94B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6523CA91" w14:textId="77777777" w:rsidTr="00AC7173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0767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B1D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t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d (50-21-5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1DB5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B25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E08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298BB2FA" w14:textId="77777777" w:rsidTr="00AC7173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19BC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FAD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ol</w:t>
            </w:r>
            <w:proofErr w:type="spellEnd"/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P (80-54-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F720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6B7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140B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7E72" w:rsidRPr="0085291B" w14:paraId="65FA9DB0" w14:textId="77777777" w:rsidTr="00AC7173">
        <w:trPr>
          <w:trHeight w:val="39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F78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3C81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ic acid (143-07-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C128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0063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B32D" w14:textId="77777777" w:rsidR="00A97E72" w:rsidRPr="0085291B" w:rsidRDefault="00A97E72" w:rsidP="00AC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A8048B2" w14:textId="77777777" w:rsidR="00A97E72" w:rsidRPr="0085291B" w:rsidRDefault="00A97E72" w:rsidP="00A97E72">
      <w:pPr>
        <w:pStyle w:val="NoSpacing"/>
        <w:rPr>
          <w:rFonts w:ascii="Times New Roman" w:hAnsi="Times New Roman" w:cs="Times New Roman"/>
        </w:rPr>
      </w:pPr>
    </w:p>
    <w:p w14:paraId="0671B3C0" w14:textId="173270F9" w:rsidR="00A97E72" w:rsidRPr="00ED103A" w:rsidRDefault="00A97E72" w:rsidP="00A97E72">
      <w:pPr>
        <w:pStyle w:val="NoSpacing"/>
        <w:rPr>
          <w:rFonts w:ascii="Times New Roman" w:hAnsi="Times New Roman" w:cs="Times New Roman"/>
        </w:rPr>
      </w:pPr>
      <w:r w:rsidRPr="0085291B">
        <w:rPr>
          <w:rFonts w:ascii="Times New Roman" w:hAnsi="Times New Roman" w:cs="Times New Roman"/>
        </w:rPr>
        <w:t xml:space="preserve">Table S1. Consensus predictions </w:t>
      </w:r>
      <w:r>
        <w:rPr>
          <w:rFonts w:ascii="Times New Roman" w:hAnsi="Times New Roman" w:cs="Times New Roman"/>
        </w:rPr>
        <w:t>for the</w:t>
      </w:r>
      <w:r w:rsidRPr="0085291B">
        <w:rPr>
          <w:rFonts w:ascii="Times New Roman" w:hAnsi="Times New Roman" w:cs="Times New Roman"/>
        </w:rPr>
        <w:t xml:space="preserve"> OptiSafe </w:t>
      </w:r>
      <w:r>
        <w:rPr>
          <w:rFonts w:ascii="Times New Roman" w:hAnsi="Times New Roman" w:cs="Times New Roman"/>
        </w:rPr>
        <w:t xml:space="preserve">(OS) </w:t>
      </w:r>
      <w:r w:rsidRPr="0085291B">
        <w:rPr>
          <w:rFonts w:ascii="Times New Roman" w:hAnsi="Times New Roman" w:cs="Times New Roman"/>
        </w:rPr>
        <w:t xml:space="preserve">and Updated OptiSafe </w:t>
      </w:r>
      <w:r>
        <w:rPr>
          <w:rFonts w:ascii="Times New Roman" w:hAnsi="Times New Roman" w:cs="Times New Roman"/>
        </w:rPr>
        <w:t xml:space="preserve"> (*OS) </w:t>
      </w:r>
      <w:r w:rsidRPr="0085291B">
        <w:rPr>
          <w:rFonts w:ascii="Times New Roman" w:hAnsi="Times New Roman" w:cs="Times New Roman"/>
        </w:rPr>
        <w:t xml:space="preserve">test methods. Consensus predictions </w:t>
      </w:r>
      <w:r>
        <w:rPr>
          <w:rFonts w:ascii="Times New Roman" w:hAnsi="Times New Roman" w:cs="Times New Roman"/>
        </w:rPr>
        <w:t>were</w:t>
      </w:r>
      <w:r w:rsidRPr="0085291B">
        <w:rPr>
          <w:rFonts w:ascii="Times New Roman" w:hAnsi="Times New Roman" w:cs="Times New Roman"/>
        </w:rPr>
        <w:t xml:space="preserve"> obtained from triplicate repeats for Updated OptiSafe. Updated OptiSafe predictions determined based on prediction model (Table 1). For OptiSafe, consensus predictions are from coded triplicate repeats </w:t>
      </w:r>
      <w:r>
        <w:rPr>
          <w:rFonts w:ascii="Times New Roman" w:hAnsi="Times New Roman" w:cs="Times New Roman"/>
        </w:rPr>
        <w:t xml:space="preserve">each </w:t>
      </w:r>
      <w:r w:rsidRPr="0085291B">
        <w:rPr>
          <w:rFonts w:ascii="Times New Roman" w:hAnsi="Times New Roman" w:cs="Times New Roman"/>
        </w:rPr>
        <w:t xml:space="preserve">from three labs from </w:t>
      </w:r>
      <w:r>
        <w:rPr>
          <w:rFonts w:ascii="Times New Roman" w:hAnsi="Times New Roman" w:cs="Times New Roman"/>
        </w:rPr>
        <w:t xml:space="preserve">the </w:t>
      </w:r>
      <w:r w:rsidRPr="0085291B">
        <w:rPr>
          <w:rFonts w:ascii="Times New Roman" w:hAnsi="Times New Roman" w:cs="Times New Roman"/>
        </w:rPr>
        <w:t xml:space="preserve">transferability study. OptiSafe predictions based on </w:t>
      </w:r>
      <w:r>
        <w:rPr>
          <w:rFonts w:ascii="Times New Roman" w:hAnsi="Times New Roman" w:cs="Times New Roman"/>
        </w:rPr>
        <w:t xml:space="preserve">the </w:t>
      </w:r>
      <w:r w:rsidRPr="0085291B">
        <w:rPr>
          <w:rFonts w:ascii="Times New Roman" w:hAnsi="Times New Roman" w:cs="Times New Roman"/>
        </w:rPr>
        <w:t xml:space="preserve">prediction model reported in Choksi et al., 2020. Full results previously published (1 = Choksi et al., 2020; 2 = Lebrun et al., 2022). CNM = Criteria Not Met; CASRN = Chemical Abstracts Service Registry Number; GHS = Globally Harmonized System of </w:t>
      </w:r>
      <w:r>
        <w:rPr>
          <w:rFonts w:ascii="Times New Roman" w:hAnsi="Times New Roman" w:cs="Times New Roman"/>
        </w:rPr>
        <w:t>C</w:t>
      </w:r>
      <w:r w:rsidRPr="0085291B">
        <w:rPr>
          <w:rFonts w:ascii="Times New Roman" w:hAnsi="Times New Roman" w:cs="Times New Roman"/>
        </w:rPr>
        <w:t xml:space="preserve">lassification and </w:t>
      </w:r>
      <w:r>
        <w:rPr>
          <w:rFonts w:ascii="Times New Roman" w:hAnsi="Times New Roman" w:cs="Times New Roman"/>
        </w:rPr>
        <w:t>L</w:t>
      </w:r>
      <w:r w:rsidRPr="0085291B">
        <w:rPr>
          <w:rFonts w:ascii="Times New Roman" w:hAnsi="Times New Roman" w:cs="Times New Roman"/>
        </w:rPr>
        <w:t xml:space="preserve">abeling of </w:t>
      </w:r>
      <w:r>
        <w:rPr>
          <w:rFonts w:ascii="Times New Roman" w:hAnsi="Times New Roman" w:cs="Times New Roman"/>
        </w:rPr>
        <w:t>C</w:t>
      </w:r>
      <w:r w:rsidRPr="0085291B">
        <w:rPr>
          <w:rFonts w:ascii="Times New Roman" w:hAnsi="Times New Roman" w:cs="Times New Roman"/>
        </w:rPr>
        <w:t>hemicals; In vivo GHS = GHS classifications based on the retrospective Draize rabbit data (reference classification); NC = GHS Not classified; 2 = GHS Category 2B combined with 2A; 1= GHS Category 1 = Ocular corrosive.</w:t>
      </w:r>
    </w:p>
    <w:p w14:paraId="5309937B" w14:textId="77777777" w:rsidR="00A97E72" w:rsidRDefault="00A97E72" w:rsidP="00A97E72"/>
    <w:p w14:paraId="316BC182" w14:textId="77777777" w:rsidR="00A97E72" w:rsidRPr="005018AF" w:rsidRDefault="00A97E72" w:rsidP="00A97E72"/>
    <w:p w14:paraId="2529E3A5" w14:textId="77777777" w:rsidR="00BB1C15" w:rsidRDefault="00BB1C15"/>
    <w:sectPr w:rsidR="00BB1C15" w:rsidSect="007177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72"/>
    <w:rsid w:val="001121E1"/>
    <w:rsid w:val="00981B9F"/>
    <w:rsid w:val="00A97E72"/>
    <w:rsid w:val="00BB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7181"/>
  <w15:chartTrackingRefBased/>
  <w15:docId w15:val="{B791478B-A9ED-FA4C-B772-2869BFE7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E7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7E7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4</Words>
  <Characters>3957</Characters>
  <Application>Microsoft Office Word</Application>
  <DocSecurity>0</DocSecurity>
  <Lines>64</Lines>
  <Paragraphs>10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J. Lebrun</dc:creator>
  <cp:keywords/>
  <dc:description/>
  <cp:lastModifiedBy>Stewart J. Lebrun</cp:lastModifiedBy>
  <cp:revision>1</cp:revision>
  <dcterms:created xsi:type="dcterms:W3CDTF">2022-11-01T19:08:00Z</dcterms:created>
  <dcterms:modified xsi:type="dcterms:W3CDTF">2022-11-01T19:11:00Z</dcterms:modified>
</cp:coreProperties>
</file>